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2:  Cost-Effectiveness Analysis Model: Health Seeking and Effectiveness Inputs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22"/>
        <w:gridCol w:w="1755"/>
        <w:gridCol w:w="1417"/>
        <w:gridCol w:w="1843"/>
        <w:gridCol w:w="1418"/>
        <w:gridCol w:w="1275"/>
        <w:gridCol w:w="1560"/>
        <w:gridCol w:w="1701"/>
      </w:tblGrid>
      <w:tr>
        <w:trPr/>
        <w:tc>
          <w:tcPr>
            <w:tcW w:w="1414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CEA Model Assumptions Best Estimates and  (Ranges used in the sensitivity analysis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Study</w:t>
            </w: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US"/>
              </w:rPr>
              <w:t xml:space="preserve"> Sit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PTi Drug</w:t>
            </w:r>
          </w:p>
        </w:tc>
        <w:tc>
          <w:tcPr>
            <w:tcW w:w="3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Using Site Specific Estimate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Using SP Pooled Analysis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Malaria episodes accessing government facilities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Case Fatality Rate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>Cases hospitalised with malaria parasites – proxy for proportion of malaria cases that develop into severe malaria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IPTi Protective Efficac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(%)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eduction in All Episodes of Clinical Malaria During Intervention Peri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Malaria incid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(taken from placebo group for same duration as IPTi Protective Efficac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ombined estimate using random effects meta-analysi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p to 12 months of 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Incidence of malaria up to 12 months of 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Ifakara,Tanzani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3 (44.2, 74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 (0.27,0.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 (0.40,0.6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c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41, 6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 b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3, 0.21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vrongo, Ghan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9 (14.5, 34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0 (0.55,1.62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82,1.3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 (21, 35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 b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0, 0.16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anhiça, Mozambiqu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6  (1.6, 39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 (0.28,0.82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3% (19.8%; 39.4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 (0.59,0.9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38, 64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 b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0, 0.16)</w:t>
            </w:r>
          </w:p>
        </w:tc>
      </w:tr>
      <w:tr>
        <w:trPr>
          <w:trHeight w:val="33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Kumasi,Ghan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3 (10.6, 28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0 (0.65,1.93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 (0.96,1.5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21, 35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 b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04, 0.06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amale, Ghan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2" w:firstLine="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 (11.8, 31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58,1.74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71,1.1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d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21, 35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 b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05, 0.07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Lambaréné,Gabon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2" w:firstLine="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-24, 4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 (0.08,0.24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  (0.08,0.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f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30,50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b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0, 0.16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Western Keny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SP + AS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2" w:firstLine="42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2.2 (2.5,37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5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1.00, 3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AQ3 + AS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2" w:firstLine="42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4.7 (6.4,39.5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1.33 (0.67,1.99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CH"/>
              </w:rPr>
              <w:t xml:space="preserve"> g</w:t>
            </w:r>
            <w:r>
              <w:rPr>
                <w:rFonts w:cs="Arial" w:ascii="Arial" w:hAnsi="Arial"/>
                <w:sz w:val="16"/>
                <w:szCs w:val="16"/>
                <w:lang w:val="de-CH"/>
              </w:rPr>
              <w:t xml:space="preserve"> (10, 50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0.2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CH"/>
              </w:rPr>
              <w:t xml:space="preserve"> b </w:t>
            </w:r>
            <w:r>
              <w:rPr>
                <w:rFonts w:cs="Arial" w:ascii="Arial" w:hAnsi="Arial"/>
                <w:sz w:val="16"/>
                <w:szCs w:val="16"/>
                <w:lang w:val="de-CH"/>
              </w:rPr>
              <w:t>(0.17, 0.28)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42" w:firstLine="4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10.5 (-11.6,28.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CH"/>
              </w:rPr>
              <w:t>Korogwe, Tanzani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-6.7 (-45.9, 2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NA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720" w:hanging="72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 (-24.6, 36.1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0.31 (0.16,0.46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a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05,0.175)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Q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1 (11.8, 56.5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 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(41, 69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CH"/>
              </w:rPr>
              <w:t>Same, Tanzani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7.2  (-505.4, 48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D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2.5 (-440.6, 57.0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 (0.01,0.03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(0.1, 0.4)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2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MQ</w:t>
            </w: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 (-171.9, 90.9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</w:rPr>
        <w:t>NA Not applicable, (a) Site specific publication</w:t>
      </w:r>
      <w:r>
        <w:rPr>
          <w:rFonts w:cs="Arial" w:ascii="Arial" w:hAnsi="Arial"/>
          <w:sz w:val="18"/>
          <w:szCs w:val="18"/>
          <w:lang w:val="en-US"/>
        </w:rPr>
        <w:t xml:space="preserve">, (b), Figure given in </w:t>
      </w:r>
      <w:r>
        <w:fldChar w:fldCharType="begin"/>
      </w:r>
      <w:r>
        <w:rPr>
          <w:sz w:val="18"/>
          <w:szCs w:val="18"/>
          <w:rFonts w:cs="Arial" w:ascii="Arial" w:hAnsi="Arial"/>
          <w:lang w:val="en-US" w:eastAsia="en-US"/>
        </w:rPr>
        <w:instrText xml:space="preserve"> ADDIN EN.CITE &lt;EndNote&gt;&lt;Cite&gt;&lt;Author&gt;Aponte&lt;/Author&gt;&lt;Year&gt;2009&lt;/Year&gt;&lt;RecNum&gt;20&lt;/RecNum&gt;&lt;record&gt;&lt;rec-number&gt;20&lt;/rec-number&gt;&lt;ref-type name="Generic"&gt;13&lt;/ref-type&gt;&lt;contributors&gt;&lt;authors&gt;&lt;author&gt;Aponte, J.J.&lt;/author&gt;&lt;author&gt;Carneiro, I.&lt;/author&gt;&lt;author&gt;Sanz, S.&lt;/author&gt;&lt;author&gt;Kobbe, R&lt;/author&gt;&lt;author&gt;Loag, W.&lt;/author&gt;&lt;author&gt;May, J.&lt;/author&gt;&lt;author&gt;Danquah, I.&lt;/author&gt;&lt;author&gt;Lell, B.&lt;/author&gt;&lt;/authors&gt;&lt;/contributors&gt;&lt;titles&gt;&lt;title&gt;Pooled analysis of Six IPTi trials with SP&lt;/title&gt;&lt;/titles&gt;&lt;volume&gt;April 3, 2009&lt;/volume&gt;&lt;dates&gt;&lt;year&gt;2009&lt;/year&gt;&lt;/dates&gt;&lt;publisher&gt;StatisticalWorking Group of the IPTi Consortium&lt;/publisher&gt;&lt;urls&gt;&lt;/urls&gt;&lt;/record&gt;&lt;/Cite&gt;&lt;/EndNote&gt;</w:instrTex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US" w:eastAsia="en-US"/>
        </w:rPr>
        <w:t>[32]</w: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8"/>
          <w:szCs w:val="18"/>
          <w:lang w:val="en-US"/>
        </w:rPr>
        <w:t xml:space="preserve">, (c) Matovu personal communication, (d) DHS Ghana 2003, (e) DHS Mozambique 2003, (f) DHS Gabon 2003, (g) CDC Kisumu Household Survey Data, (h) </w:t>
      </w:r>
      <w:r>
        <w:fldChar w:fldCharType="begin"/>
      </w:r>
      <w:r>
        <w:rPr>
          <w:sz w:val="18"/>
          <w:szCs w:val="18"/>
          <w:rFonts w:cs="Arial" w:ascii="Arial" w:hAnsi="Arial"/>
          <w:lang w:val="en-US" w:eastAsia="en-US"/>
        </w:rPr>
        <w:instrText xml:space="preserve"> ADDIN EN.CITE &lt;EndNote&gt;&lt;Cite&gt;&lt;Author&gt;Ross&lt;/Author&gt;&lt;Year&gt;2008&lt;/Year&gt;&lt;RecNum&gt;14&lt;/RecNum&gt;&lt;record&gt;&lt;rec-number&gt;14&lt;/rec-number&gt;&lt;ref-type name="Journal Article"&gt;17&lt;/ref-type&gt;&lt;contributors&gt;&lt;authors&gt;&lt;author&gt;Ross, Amanda&lt;/author&gt;&lt;author&gt;Penny, Melissa&lt;/author&gt;&lt;author&gt;Maire, Nicolas&lt;/author&gt;&lt;author&gt;Studer, Alain&lt;/author&gt;&lt;author&gt;Carneiro, Ilona&lt;/author&gt;&lt;author&gt;Schellenberg, David&lt;/author&gt;&lt;author&gt;Greenwood, Brian&lt;/author&gt;&lt;author&gt;Tanner, Marcel&lt;/author&gt;&lt;author&gt;Smith, Thomas&lt;/author&gt;&lt;/authors&gt;&lt;/contributors&gt;&lt;titles&gt;&lt;title&gt;Modelling the Epidemiological Impact of Intermittent Preventive Treatment against Malaria in Infants&lt;/title&gt;&lt;secondary-title&gt;PLoS ONE&lt;/secondary-title&gt;&lt;/titles&gt;&lt;periodical&gt;&lt;full-title&gt;PLoS ONE&lt;/full-title&gt;&lt;/periodical&gt;&lt;pages&gt;e2661&lt;/pages&gt;&lt;volume&gt;3&lt;/volume&gt;&lt;number&gt;7&lt;/number&gt;&lt;dates&gt;&lt;year&gt;2008&lt;/year&gt;&lt;/dates&gt;&lt;publisher&gt;Public Library of Science&lt;/publisher&gt;&lt;urls&gt;&lt;related-urls&gt;&lt;url&gt;http://dx.doi.org/10.1371%2Fjournal.pone.0002661 &lt;/url&gt;&lt;/related-urls&gt;&lt;/urls&gt;&lt;/record&gt;&lt;/Cite&gt;&lt;/EndNote&gt;</w:instrText>
      </w:r>
      <w:r>
        <w:rPr>
          <w:rFonts w:cs="Arial" w:ascii="Arial" w:hAnsi="Arial"/>
          <w:sz w:val="18"/>
          <w:szCs w:val="18"/>
          <w:lang w:val="en-US" w:eastAsia="en-US"/>
        </w:rPr>
      </w:r>
      <w:r>
        <w:rPr>
          <w:sz w:val="18"/>
          <w:szCs w:val="18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18"/>
          <w:szCs w:val="18"/>
          <w:lang w:val="en-US" w:eastAsia="en-US"/>
        </w:rPr>
        <w:t>[24]</w:t>
      </w:r>
      <w:r/>
      <w:r>
        <w:rPr>
          <w:sz w:val="18"/>
          <w:szCs w:val="18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18"/>
          <w:szCs w:val="18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FootnoteTextChar">
    <w:name w:val="Footnote Text Char"/>
    <w:basedOn w:val="DefaultParagraphFont"/>
    <w:qFormat/>
    <w:rPr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Arial" w:hAnsi="Arial" w:cs="Arial"/>
      <w:b/>
      <w:sz w:val="28"/>
      <w:lang w:val="en-US"/>
    </w:rPr>
  </w:style>
  <w:style w:type="paragraph" w:styleId="Contents2">
    <w:name w:val="TOC 2"/>
    <w:basedOn w:val="Normal"/>
    <w:next w:val="Normal"/>
    <w:pPr>
      <w:spacing w:lineRule="auto" w:line="360"/>
      <w:ind w:left="240" w:hanging="0"/>
    </w:pPr>
    <w:rPr>
      <w:rFonts w:ascii="Arial" w:hAnsi="Arial" w:cs="Arial"/>
      <w:b/>
      <w:i/>
      <w:lang w:val="en-US"/>
    </w:rPr>
  </w:style>
  <w:style w:type="paragraph" w:styleId="NormalWeb">
    <w:name w:val="Normal (Web)"/>
    <w:basedOn w:val="Normal"/>
    <w:qFormat/>
    <w:pPr/>
    <w:rPr/>
  </w:style>
  <w:style w:type="paragraph" w:styleId="Helptext">
    <w:name w:val="helptext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arCharCarCharCarCharCarCharCarattereCarattereCharChar">
    <w:name w:val="Car Char Car Char Car Char Car Char Carattere Carattere 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CharChar">
    <w:name w:val="Ch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">
    <w:name w:val="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">
    <w:name w:val="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">
    <w:name w:val="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">
    <w:name w:val="Car Char Car Char Car Char C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CarCharCarCharCarCharCarChar">
    <w:name w:val="Car Char Car Char Car Char Car Char"/>
    <w:basedOn w:val="Normal"/>
    <w:qFormat/>
    <w:pPr>
      <w:spacing w:lineRule="exact" w:line="240" w:before="0" w:after="160"/>
      <w:jc w:val="both"/>
    </w:pPr>
    <w:rPr>
      <w:rFonts w:ascii="Arial" w:hAnsi="Arial" w:cs="Arial"/>
      <w:sz w:val="22"/>
      <w:szCs w:val="20"/>
      <w:lang w:val="en-US"/>
    </w:rPr>
  </w:style>
  <w:style w:type="paragraph" w:styleId="NormalArial">
    <w:name w:val="Normal + Arial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3:28:00Z</dcterms:created>
  <dc:creator>Conteh</dc:creator>
  <dc:description/>
  <cp:keywords/>
  <dc:language>en-US</dc:language>
  <cp:lastModifiedBy>Conteh</cp:lastModifiedBy>
  <dcterms:modified xsi:type="dcterms:W3CDTF">2010-04-07T13:28:00Z</dcterms:modified>
  <cp:revision>2</cp:revision>
  <dc:subject/>
  <dc:title/>
</cp:coreProperties>
</file>